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2DFE5" w14:textId="77777777" w:rsidR="00FB6B6E" w:rsidRDefault="00FB6B6E" w:rsidP="00FB6B6E">
      <w:pPr>
        <w:tabs>
          <w:tab w:val="left" w:pos="993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 ELISA kit information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055"/>
        <w:gridCol w:w="2094"/>
        <w:gridCol w:w="2086"/>
        <w:gridCol w:w="2071"/>
      </w:tblGrid>
      <w:tr w:rsidR="00FB6B6E" w14:paraId="3672865B" w14:textId="77777777" w:rsidTr="00770FB3">
        <w:trPr>
          <w:jc w:val="center"/>
        </w:trPr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445A1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F031D7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Manufacturer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4E4CB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rticle number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B9F17F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Species reactivity</w:t>
            </w:r>
          </w:p>
        </w:tc>
      </w:tr>
      <w:tr w:rsidR="00FB6B6E" w14:paraId="7359D542" w14:textId="77777777" w:rsidTr="00770FB3">
        <w:trPr>
          <w:trHeight w:val="325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1624" w14:textId="77777777" w:rsidR="00FB6B6E" w:rsidRDefault="00FB6B6E" w:rsidP="00770FB3">
            <w:pPr>
              <w:spacing w:line="360" w:lineRule="auto"/>
              <w:rPr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</w:rPr>
              <w:t>5-HE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4F0D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LK Bio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75C0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LK81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F9EC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FB6B6E" w14:paraId="2EBE0539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45ED" w14:textId="77777777" w:rsidR="00FB6B6E" w:rsidRDefault="00FB6B6E" w:rsidP="00770FB3">
            <w:pPr>
              <w:spacing w:line="360" w:lineRule="auto"/>
              <w:rPr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</w:rPr>
              <w:t>12-HE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862B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aJi</w:t>
            </w:r>
            <w:proofErr w:type="spellEnd"/>
            <w:r>
              <w:rPr>
                <w:sz w:val="21"/>
                <w:szCs w:val="21"/>
              </w:rPr>
              <w:t xml:space="preserve"> Biologic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D6C4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YS01886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116A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FB6B6E" w14:paraId="094268F8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1CF8" w14:textId="77777777" w:rsidR="00FB6B6E" w:rsidRDefault="00FB6B6E" w:rsidP="00770FB3">
            <w:pPr>
              <w:spacing w:line="360" w:lineRule="auto"/>
              <w:rPr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</w:rPr>
              <w:t>15-HE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37F3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LK Bio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47A8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LK83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E4D5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FB6B6E" w14:paraId="13589E1B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9E4D" w14:textId="77777777" w:rsidR="00FB6B6E" w:rsidRDefault="00FB6B6E" w:rsidP="00770FB3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LTB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D041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Elabscienc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371D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-EL-006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23C8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FB6B6E" w14:paraId="447862DA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1B3E" w14:textId="77777777" w:rsidR="00FB6B6E" w:rsidRDefault="00FB6B6E" w:rsidP="00770FB3">
            <w:pPr>
              <w:spacing w:line="360" w:lineRule="auto"/>
              <w:rPr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</w:rPr>
              <w:t>LTC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0485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RUIXIN BIOTEC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4AD8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RX106172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02DC" w14:textId="77777777" w:rsidR="00FB6B6E" w:rsidRDefault="00FB6B6E" w:rsidP="00770FB3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FB6B6E" w14:paraId="57A6A882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1020" w14:textId="77777777" w:rsidR="00FB6B6E" w:rsidRDefault="00FB6B6E" w:rsidP="00770FB3">
            <w:pPr>
              <w:spacing w:line="360" w:lineRule="auto"/>
              <w:rPr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</w:rPr>
              <w:t>LTD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7323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LK Bio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0BEA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rFonts w:eastAsiaTheme="minorEastAsia"/>
                <w:kern w:val="2"/>
                <w:sz w:val="21"/>
                <w:szCs w:val="21"/>
              </w:rPr>
              <w:t>ELK91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CFC5" w14:textId="77777777" w:rsidR="00FB6B6E" w:rsidRDefault="00FB6B6E" w:rsidP="00770FB3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FB6B6E" w14:paraId="3BE1874C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6B74" w14:textId="77777777" w:rsidR="00FB6B6E" w:rsidRDefault="00FB6B6E" w:rsidP="00770FB3">
            <w:pPr>
              <w:spacing w:line="360" w:lineRule="auto"/>
              <w:rPr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</w:rPr>
              <w:t>A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0E04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Elabscienc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973A" w14:textId="77777777" w:rsidR="00FB6B6E" w:rsidRDefault="00FB6B6E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-EL-00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7BF1" w14:textId="77777777" w:rsidR="00FB6B6E" w:rsidRDefault="00FB6B6E" w:rsidP="00770FB3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</w:tbl>
    <w:p w14:paraId="12038B6D" w14:textId="77777777" w:rsidR="00094D7D" w:rsidRDefault="00094D7D">
      <w:pPr>
        <w:rPr>
          <w:rFonts w:hint="eastAsia"/>
        </w:rPr>
      </w:pPr>
    </w:p>
    <w:sectPr w:rsidR="00094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AA824" w14:textId="77777777" w:rsidR="00A91730" w:rsidRDefault="00A91730" w:rsidP="00FB6B6E">
      <w:pPr>
        <w:rPr>
          <w:rFonts w:hint="eastAsia"/>
        </w:rPr>
      </w:pPr>
      <w:r>
        <w:separator/>
      </w:r>
    </w:p>
  </w:endnote>
  <w:endnote w:type="continuationSeparator" w:id="0">
    <w:p w14:paraId="2395EC20" w14:textId="77777777" w:rsidR="00A91730" w:rsidRDefault="00A91730" w:rsidP="00FB6B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2041E" w14:textId="77777777" w:rsidR="00A91730" w:rsidRDefault="00A91730" w:rsidP="00FB6B6E">
      <w:pPr>
        <w:rPr>
          <w:rFonts w:hint="eastAsia"/>
        </w:rPr>
      </w:pPr>
      <w:r>
        <w:separator/>
      </w:r>
    </w:p>
  </w:footnote>
  <w:footnote w:type="continuationSeparator" w:id="0">
    <w:p w14:paraId="23812772" w14:textId="77777777" w:rsidR="00A91730" w:rsidRDefault="00A91730" w:rsidP="00FB6B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08"/>
    <w:rsid w:val="00083A08"/>
    <w:rsid w:val="00094D7D"/>
    <w:rsid w:val="001957B6"/>
    <w:rsid w:val="001D193E"/>
    <w:rsid w:val="00906AA8"/>
    <w:rsid w:val="00A91730"/>
    <w:rsid w:val="00FB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B93C6A-C71E-4ED5-9CF9-506F6BD5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B6E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3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3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3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A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3A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3A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3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3A08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3A08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3A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3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3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3A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3A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3A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3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3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3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3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8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3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83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3A08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83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3A08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083A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3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83A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3A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6B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B6B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6B6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B6B6E"/>
    <w:rPr>
      <w:sz w:val="18"/>
      <w:szCs w:val="18"/>
    </w:rPr>
  </w:style>
  <w:style w:type="table" w:styleId="af2">
    <w:name w:val="Table Grid"/>
    <w:basedOn w:val="a1"/>
    <w:qFormat/>
    <w:rsid w:val="00FB6B6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暖暖的雪糕 暖暖的雪糕</dc:creator>
  <cp:keywords/>
  <dc:description/>
  <cp:lastModifiedBy>暖暖的雪糕 暖暖的雪糕</cp:lastModifiedBy>
  <cp:revision>2</cp:revision>
  <dcterms:created xsi:type="dcterms:W3CDTF">2025-09-16T12:13:00Z</dcterms:created>
  <dcterms:modified xsi:type="dcterms:W3CDTF">2025-09-16T12:13:00Z</dcterms:modified>
</cp:coreProperties>
</file>